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BCC4" w14:textId="26DC1DA3" w:rsidR="00CE6E2A" w:rsidRPr="002A5FEA" w:rsidRDefault="00CE6E2A" w:rsidP="00CE6E2A">
      <w:pPr>
        <w:pStyle w:val="MDPI41tablecaption"/>
        <w:jc w:val="center"/>
        <w:rPr>
          <w:rFonts w:ascii="Times New Roman" w:eastAsia="宋体" w:hAnsi="Times New Roman" w:cs="Times New Roman"/>
          <w:sz w:val="20"/>
          <w:szCs w:val="20"/>
          <w:lang w:eastAsia="da-DK"/>
        </w:rPr>
      </w:pPr>
      <w:r w:rsidRPr="002A5FEA">
        <w:rPr>
          <w:rFonts w:ascii="Times New Roman" w:eastAsia="宋体" w:hAnsi="Times New Roman" w:cs="Times New Roman"/>
          <w:b/>
          <w:sz w:val="20"/>
          <w:szCs w:val="20"/>
          <w:lang w:eastAsia="da-DK"/>
        </w:rPr>
        <w:t>Table S1.</w:t>
      </w:r>
      <w:r w:rsidRPr="002A5FEA">
        <w:rPr>
          <w:rFonts w:ascii="Times New Roman" w:eastAsia="宋体" w:hAnsi="Times New Roman" w:cs="Times New Roman"/>
          <w:sz w:val="20"/>
          <w:szCs w:val="20"/>
          <w:lang w:eastAsia="da-DK"/>
        </w:rPr>
        <w:t xml:space="preserve"> Search Strategies</w:t>
      </w:r>
    </w:p>
    <w:tbl>
      <w:tblPr>
        <w:tblStyle w:val="Mdeck5tablebodythreelines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78"/>
        <w:gridCol w:w="6628"/>
      </w:tblGrid>
      <w:tr w:rsidR="00CE6E2A" w:rsidRPr="002A5FEA" w14:paraId="01D2DBA9" w14:textId="77777777" w:rsidTr="00274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26" w:type="dxa"/>
            <w:hideMark/>
          </w:tcPr>
          <w:p w14:paraId="4F7D7768" w14:textId="77777777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PubMed</w:t>
            </w:r>
          </w:p>
        </w:tc>
        <w:tc>
          <w:tcPr>
            <w:tcW w:w="6680" w:type="dxa"/>
            <w:hideMark/>
          </w:tcPr>
          <w:p w14:paraId="7668BE49" w14:textId="3614E26A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</w:t>
            </w:r>
            <w:r w:rsidR="008B7143" w:rsidRPr="002A5FEA">
              <w:rPr>
                <w:rFonts w:ascii="Times New Roman" w:eastAsia="宋体" w:hAnsi="Times New Roman"/>
                <w:color w:val="auto"/>
                <w:lang w:eastAsia="da-DK"/>
              </w:rPr>
              <w:t>Iguratimod OR Alamode OR T-614 OR C17H14N2O6S OR CAS 123663-49-0 OR IGU OR 3-Formylamino-7-methylsulfonylamino-6-phenoxy-4H-1-benzopyran-4-one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) </w:t>
            </w:r>
          </w:p>
          <w:p w14:paraId="479958B0" w14:textId="53F9C45A" w:rsidR="00BD0FCB" w:rsidRPr="002A5FEA" w:rsidRDefault="00BD0FCB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2FEE8EBB" w14:textId="019D4D4D" w:rsidR="00BD0FCB" w:rsidRPr="002A5FEA" w:rsidRDefault="00BD0FCB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(methotrexate derivative OR methotrexate OR methotrexate gamma aspartic acid OR methotrexate polyglutamate)</w:t>
            </w:r>
          </w:p>
          <w:p w14:paraId="0F5CC49D" w14:textId="77777777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AND </w:t>
            </w:r>
          </w:p>
          <w:p w14:paraId="1B5AA035" w14:textId="4DA39D41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</w:t>
            </w:r>
            <w:r w:rsidR="00920E57" w:rsidRPr="002A5FEA">
              <w:rPr>
                <w:rFonts w:ascii="Times New Roman" w:eastAsia="宋体" w:hAnsi="Times New Roman"/>
                <w:color w:val="auto"/>
                <w:lang w:eastAsia="da-DK"/>
              </w:rPr>
              <w:t>Rheumatoid arthritis OR Arthritis, Rheumatoid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)</w:t>
            </w:r>
          </w:p>
          <w:p w14:paraId="7EC0D968" w14:textId="77777777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AND</w:t>
            </w:r>
          </w:p>
          <w:p w14:paraId="621062F5" w14:textId="2087F83F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</w:t>
            </w:r>
            <w:r w:rsidR="008B7143" w:rsidRPr="002A5FEA">
              <w:rPr>
                <w:rFonts w:ascii="Times New Roman" w:eastAsia="宋体" w:hAnsi="Times New Roman"/>
                <w:color w:val="auto"/>
                <w:lang w:eastAsia="da-DK"/>
              </w:rPr>
              <w:t>random* controlled trial [pt] OR controlled clinical trial* [pt] OR randomized [tiab] OR placebo [tiab] OR drug therapy [sh] OR random* [tiab] OR trial* [tiab] OR group* [tiab]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)</w:t>
            </w:r>
          </w:p>
          <w:p w14:paraId="29B12E24" w14:textId="77777777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NOT</w:t>
            </w:r>
          </w:p>
          <w:p w14:paraId="0D43EC74" w14:textId="77777777" w:rsidR="00CE6E2A" w:rsidRPr="002A5FEA" w:rsidRDefault="00CE6E2A">
            <w:pPr>
              <w:pStyle w:val="MDPI42tablebody"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/>
                <w:b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animals [mh] NOT humans [mh])</w:t>
            </w:r>
          </w:p>
        </w:tc>
      </w:tr>
      <w:tr w:rsidR="00CE6E2A" w:rsidRPr="002A5FEA" w14:paraId="7DAA1BAE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63F1E" w14:textId="7AB3743D" w:rsidR="00CE6E2A" w:rsidRPr="002A5FEA" w:rsidRDefault="00CE6E2A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EMBASE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CB616" w14:textId="2EB42CB8" w:rsidR="00CE6E2A" w:rsidRPr="002A5FEA" w:rsidRDefault="008B714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1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Iguratimod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</w:p>
          <w:p w14:paraId="09F8541F" w14:textId="5124489D" w:rsidR="008B7143" w:rsidRPr="002A5FEA" w:rsidRDefault="008B714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2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Alamode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</w:p>
          <w:p w14:paraId="34BFEDA7" w14:textId="41A590B6" w:rsidR="008B7143" w:rsidRPr="002A5FEA" w:rsidRDefault="008B7143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3 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(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T-614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C17H14N2O6S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IGU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).ti,ab.</w:t>
            </w:r>
          </w:p>
          <w:p w14:paraId="5F35AE0B" w14:textId="342C6ECC" w:rsidR="008B7143" w:rsidRPr="002A5FEA" w:rsidRDefault="00F83F68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4</w:t>
            </w:r>
            <w:r w:rsidR="008B7143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 or 2 or 3</w:t>
            </w:r>
          </w:p>
          <w:p w14:paraId="27A34F11" w14:textId="67833C85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5 'methotrexate derivative'</w:t>
            </w:r>
          </w:p>
          <w:p w14:paraId="06A2FAB9" w14:textId="18D809B4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6 'methotrexate'</w:t>
            </w:r>
          </w:p>
          <w:p w14:paraId="61EC3BAE" w14:textId="30C367A6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7 'methotrexate gamma aspartic acid'</w:t>
            </w:r>
          </w:p>
          <w:p w14:paraId="536C1722" w14:textId="1639FC62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8 'methotrexate polyglutamate'</w:t>
            </w:r>
          </w:p>
          <w:p w14:paraId="4994028F" w14:textId="6649FDF0" w:rsidR="00780C01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9 5 or 6 or 7 or 8</w:t>
            </w:r>
          </w:p>
          <w:p w14:paraId="4F6B3AFD" w14:textId="7B2D4F52" w:rsidR="007E4E20" w:rsidRPr="002A5FEA" w:rsidRDefault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0</w:t>
            </w:r>
            <w:r w:rsidR="007E4E20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BF1681" w:rsidRPr="002A5FEA">
              <w:rPr>
                <w:rFonts w:ascii="Times New Roman" w:eastAsia="宋体" w:hAnsi="Times New Roman"/>
                <w:color w:val="auto"/>
                <w:lang w:eastAsia="da-DK"/>
              </w:rPr>
              <w:t>Arthritis, rheumatoid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BF1681" w:rsidRPr="002A5FEA">
              <w:rPr>
                <w:rFonts w:ascii="Times New Roman" w:eastAsia="宋体" w:hAnsi="Times New Roman"/>
                <w:color w:val="auto"/>
                <w:lang w:eastAsia="da-DK"/>
              </w:rPr>
              <w:t>/exp</w:t>
            </w:r>
          </w:p>
          <w:p w14:paraId="7129EF7C" w14:textId="15A30B7F" w:rsidR="00F83F68" w:rsidRPr="002A5FEA" w:rsidRDefault="00780C01" w:rsidP="00F83F68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1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920E57" w:rsidRPr="002A5FEA">
              <w:rPr>
                <w:rFonts w:ascii="Times New Roman" w:eastAsia="宋体" w:hAnsi="Times New Roman"/>
                <w:color w:val="auto"/>
                <w:lang w:eastAsia="da-DK"/>
              </w:rPr>
              <w:t>Rheumatoid arthritis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</w:p>
          <w:p w14:paraId="12FD8984" w14:textId="7FC78B65" w:rsidR="00F83F68" w:rsidRPr="002A5FEA" w:rsidRDefault="00780C01" w:rsidP="00F83F68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2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(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RA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'</w:t>
            </w:r>
            <w:r w:rsidR="00F83F68" w:rsidRPr="002A5FEA">
              <w:rPr>
                <w:rFonts w:ascii="Times New Roman" w:eastAsia="宋体" w:hAnsi="Times New Roman"/>
                <w:color w:val="auto"/>
                <w:lang w:eastAsia="da-DK"/>
              </w:rPr>
              <w:t>).ti,ab.</w:t>
            </w:r>
          </w:p>
          <w:p w14:paraId="0596B475" w14:textId="2109E715" w:rsidR="0011478D" w:rsidRPr="002A5FEA" w:rsidRDefault="00780C01" w:rsidP="00F83F68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3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0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1 or 12</w:t>
            </w:r>
          </w:p>
          <w:p w14:paraId="5842BEB2" w14:textId="11BCBD2D" w:rsidR="008C4A44" w:rsidRPr="002A5FEA" w:rsidRDefault="00780C01" w:rsidP="00F83F68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4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4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and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9 and 13</w:t>
            </w:r>
          </w:p>
          <w:p w14:paraId="4414FCA9" w14:textId="529B9B5C" w:rsidR="0011478D" w:rsidRPr="002A5FEA" w:rsidRDefault="00780C01" w:rsidP="0011478D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5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>randomized controlled trial</w:t>
            </w:r>
            <w:r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</w:p>
          <w:p w14:paraId="742DC478" w14:textId="4B639C92" w:rsidR="0011478D" w:rsidRPr="002A5FEA" w:rsidRDefault="00A16B9F" w:rsidP="0011478D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6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780C01"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>single blind procedure</w:t>
            </w:r>
            <w:r w:rsidR="00780C01"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</w:t>
            </w:r>
            <w:r w:rsidR="00780C01"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>double blind procedure</w:t>
            </w:r>
            <w:r w:rsidR="00780C01"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</w:p>
          <w:p w14:paraId="1AD73113" w14:textId="3EA12DB6" w:rsidR="0011478D" w:rsidRPr="002A5FEA" w:rsidRDefault="00A16B9F" w:rsidP="0011478D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7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780C01"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>crossover procedure</w:t>
            </w:r>
            <w:r w:rsidR="00780C01" w:rsidRPr="002A5FEA">
              <w:rPr>
                <w:rFonts w:ascii="Times New Roman" w:eastAsia="宋体" w:hAnsi="Times New Roman"/>
                <w:color w:val="FF0000"/>
                <w:lang w:eastAsia="zh-CN"/>
              </w:rPr>
              <w:t>'</w:t>
            </w:r>
          </w:p>
          <w:p w14:paraId="05BC53DF" w14:textId="4942F8F7" w:rsidR="0011478D" w:rsidRPr="002A5FEA" w:rsidRDefault="00780C01" w:rsidP="0011478D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8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15 </w:t>
            </w:r>
            <w:r w:rsidR="0011478D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or </w:t>
            </w:r>
            <w:r w:rsidR="00A16B9F" w:rsidRPr="002A5FEA">
              <w:rPr>
                <w:rFonts w:ascii="Times New Roman" w:eastAsia="宋体" w:hAnsi="Times New Roman"/>
                <w:color w:val="auto"/>
                <w:lang w:eastAsia="da-DK"/>
              </w:rPr>
              <w:t>1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6</w:t>
            </w:r>
            <w:r w:rsidR="00A16B9F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or 1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7</w:t>
            </w:r>
          </w:p>
          <w:p w14:paraId="79D1B8C3" w14:textId="7B075632" w:rsidR="006D4037" w:rsidRPr="002A5FEA" w:rsidRDefault="00A16B9F" w:rsidP="00780C01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9</w:t>
            </w:r>
            <w:r w:rsidR="008C4A44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780C01" w:rsidRPr="002A5FEA">
              <w:rPr>
                <w:rFonts w:ascii="Times New Roman" w:eastAsia="宋体" w:hAnsi="Times New Roman"/>
                <w:color w:val="auto"/>
                <w:lang w:eastAsia="da-DK"/>
              </w:rPr>
              <w:t>14 and 18</w:t>
            </w:r>
          </w:p>
        </w:tc>
      </w:tr>
      <w:tr w:rsidR="00A52FDB" w:rsidRPr="002A5FEA" w14:paraId="0D2AD938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A0735" w14:textId="2E46633F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Web of Science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A1CE7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(Iguratimod OR Alamode OR T-614 OR C17H14N2O6S OR CAS 123663-49-0 OR IGU OR 3-Formylamino-7-methylsulfonylamino-6-phenoxy-4H-1-benzopyran-4-one) </w:t>
            </w:r>
          </w:p>
          <w:p w14:paraId="1E338EEE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3AFEFF1A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(methotrexate derivative OR methotrexate OR methotrexate gamma aspartic acid OR methotrexate polyglutamate)</w:t>
            </w:r>
          </w:p>
          <w:p w14:paraId="638D5C97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AND </w:t>
            </w:r>
          </w:p>
          <w:p w14:paraId="303C5F9E" w14:textId="4824F630" w:rsidR="00A52FDB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Rheumatoid arthritis OR Arthritis, Rheumatoid)</w:t>
            </w:r>
          </w:p>
          <w:p w14:paraId="4D057950" w14:textId="0D585113" w:rsidR="00E24994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12136588" w14:textId="7640E5A2" w:rsidR="00E24994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randomized controlled trial [pt] OR controlled clinical trial [pt] OR trial [tiab] OR clinical trials as topic [mesh: noexp] OR Clinical Trial OR random* [tiab] OR random allocation [mh] OR single-blind method [mh] OR double-blind method [mh])</w:t>
            </w:r>
          </w:p>
        </w:tc>
      </w:tr>
      <w:tr w:rsidR="00A52FDB" w:rsidRPr="002A5FEA" w14:paraId="778771B2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11348" w14:textId="5C62E42B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color w:val="auto"/>
                <w:lang w:eastAsia="da-DK"/>
              </w:rPr>
              <w:t>Medline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AAF3C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(Iguratimod OR Alamode OR T-614 OR C17H14N2O6S OR CAS 123663-49-0 OR IGU OR 3-Formylamino-7-methylsulfonylamino-6-phenoxy-4H-1-benzopyran-4-one) </w:t>
            </w:r>
          </w:p>
          <w:p w14:paraId="7FF16311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6A726DF2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(methotrexate derivative OR methotrexate OR methotrexate gamma aspartic acid OR methotrexate polyglutamate)</w:t>
            </w:r>
          </w:p>
          <w:p w14:paraId="42F0D6F9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AND </w:t>
            </w:r>
          </w:p>
          <w:p w14:paraId="2C73E42D" w14:textId="77777777" w:rsidR="00E24994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(Rheumatoid arthritis OR Arthritis, Rheumatoid)</w:t>
            </w:r>
          </w:p>
          <w:p w14:paraId="75056464" w14:textId="77777777" w:rsidR="00E24994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zh-CN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</w:p>
          <w:p w14:paraId="55AD61A2" w14:textId="72C8399E" w:rsidR="00A52FDB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lastRenderedPageBreak/>
              <w:t>(randomized controlled trial OR controlled clinical trial OR trial OR Clinical Trial OR random* OR random allocation OR single-blind method OR double-blind method)</w:t>
            </w:r>
          </w:p>
        </w:tc>
      </w:tr>
      <w:tr w:rsidR="00A52FDB" w:rsidRPr="002A5FEA" w14:paraId="1FBC2C6D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FD561" w14:textId="04BA4088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lastRenderedPageBreak/>
              <w:t>Clinicaltrials.gov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CFDEB" w14:textId="6F0FB071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 xml:space="preserve">Condition or disease: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Rheumatoid arthritis OR Arthritis, Rheumatoid</w:t>
            </w:r>
          </w:p>
          <w:p w14:paraId="3B7CF1C5" w14:textId="7755A70F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Other terms: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(Iguratimod OR Alamode OR T-614 OR C17H14N2O6S OR CAS 123663-49-0 OR IGU OR 3-Formylamino-7-methylsulfonylamino-6-phenoxy-4H-1-benzopyran-4-one) </w:t>
            </w: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AND</w:t>
            </w: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 xml:space="preserve"> </w:t>
            </w:r>
            <w:r w:rsidRPr="002A5FEA">
              <w:rPr>
                <w:rFonts w:ascii="Times New Roman" w:eastAsia="宋体" w:hAnsi="Times New Roman"/>
                <w:color w:val="auto"/>
                <w:lang w:eastAsia="zh-CN"/>
              </w:rPr>
              <w:t>(methotrexate derivative OR methotrexate OR methotrexate gamma aspartic acid OR methotrexate polyglutamate)</w:t>
            </w:r>
          </w:p>
          <w:p w14:paraId="5BA9E4D2" w14:textId="4353D58D" w:rsidR="00A52FDB" w:rsidRPr="002A5FEA" w:rsidRDefault="00A52FDB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lang w:eastAsia="zh-CN"/>
              </w:rPr>
            </w:pPr>
          </w:p>
        </w:tc>
      </w:tr>
      <w:tr w:rsidR="00A52FDB" w:rsidRPr="002A5FEA" w14:paraId="5446C917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6A7F9" w14:textId="32ECFDB3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da-DK"/>
              </w:rPr>
              <w:t>the Cochrane library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4910F" w14:textId="3FD83919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 Iguratimod</w:t>
            </w:r>
          </w:p>
          <w:p w14:paraId="22ADD979" w14:textId="31AC7C61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2 Alamode</w:t>
            </w:r>
          </w:p>
          <w:p w14:paraId="027CB574" w14:textId="560DB45B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3 T-614 or C17H14N2O6S or IGU</w:t>
            </w:r>
          </w:p>
          <w:p w14:paraId="0549C2FD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4 1 or 2 or 3</w:t>
            </w:r>
          </w:p>
          <w:p w14:paraId="79CA1EF4" w14:textId="60AB4411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5 methotrexate derivative</w:t>
            </w:r>
          </w:p>
          <w:p w14:paraId="5A126C91" w14:textId="4D02B6CA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6 methotrexate</w:t>
            </w:r>
          </w:p>
          <w:p w14:paraId="0FDBE400" w14:textId="2043379E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7 methotrexate gamma aspartic acid</w:t>
            </w:r>
          </w:p>
          <w:p w14:paraId="01C68801" w14:textId="5BCFA8FE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8 methotrexate polyglutamate</w:t>
            </w:r>
          </w:p>
          <w:p w14:paraId="385C4416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9 5 or 6 or 7 or 8</w:t>
            </w:r>
          </w:p>
          <w:p w14:paraId="46ACE2E6" w14:textId="4B10F52B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0 Arthritis, rheumatoid/exp</w:t>
            </w:r>
          </w:p>
          <w:p w14:paraId="71897967" w14:textId="0FA4CED5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1 Rheumatoid arthritis</w:t>
            </w:r>
          </w:p>
          <w:p w14:paraId="42035B2E" w14:textId="05A31A1F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2 RA</w:t>
            </w:r>
          </w:p>
          <w:p w14:paraId="15CDC9CE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3 10 or 11 or 12</w:t>
            </w:r>
          </w:p>
          <w:p w14:paraId="12C3B25D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4 4 and 9 and 13</w:t>
            </w:r>
          </w:p>
          <w:p w14:paraId="789E5B0B" w14:textId="43C81F66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5 randomized controlled trial</w:t>
            </w:r>
          </w:p>
          <w:p w14:paraId="6E17BD37" w14:textId="6DAE76EF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6 single blind procedure or double blind procedure</w:t>
            </w:r>
          </w:p>
          <w:p w14:paraId="1FC2C983" w14:textId="2B7064C3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7 crossover procedure</w:t>
            </w:r>
          </w:p>
          <w:p w14:paraId="0EB97B0A" w14:textId="77777777" w:rsidR="00E24994" w:rsidRPr="002A5FEA" w:rsidRDefault="00E24994" w:rsidP="00E24994">
            <w:pPr>
              <w:pStyle w:val="MDPI42tablebody"/>
              <w:spacing w:line="240" w:lineRule="auto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8 15 or 16 or 17</w:t>
            </w:r>
          </w:p>
          <w:p w14:paraId="7AB6DCEF" w14:textId="7CB1D6F1" w:rsidR="00A52FDB" w:rsidRPr="002A5FEA" w:rsidRDefault="00E24994" w:rsidP="00E24994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color w:val="auto"/>
                <w:lang w:eastAsia="da-DK"/>
              </w:rPr>
              <w:t>19 14 and 18</w:t>
            </w:r>
          </w:p>
        </w:tc>
      </w:tr>
      <w:tr w:rsidR="00A52FDB" w:rsidRPr="002A5FEA" w14:paraId="0944C48C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B6BDB" w14:textId="3F913943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t>CNKI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EA578" w14:textId="52301F6E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 SU='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>' OR SU='</w:t>
            </w:r>
            <w:r w:rsidR="002A5FEA" w:rsidRPr="002A5FEA">
              <w:rPr>
                <w:rFonts w:ascii="Times New Roman" w:eastAsia="宋体" w:hAnsi="Times New Roman"/>
                <w:color w:val="auto"/>
                <w:lang w:eastAsia="da-DK"/>
              </w:rPr>
              <w:t xml:space="preserve"> </w:t>
            </w:r>
            <w:r w:rsidR="002A5FEA" w:rsidRPr="002A5FEA">
              <w:rPr>
                <w:rFonts w:ascii="Times New Roman" w:eastAsia="宋体" w:hAnsi="Times New Roman"/>
                <w:color w:val="auto"/>
                <w:lang w:eastAsia="da-DK"/>
              </w:rPr>
              <w:t>T-614</w:t>
            </w:r>
            <w:r w:rsidR="002A5FEA" w:rsidRPr="002A5FEA">
              <w:rPr>
                <w:rFonts w:ascii="Times New Roman" w:eastAsia="宋体" w:hAnsi="Times New Roman"/>
                <w:lang w:eastAsia="da-DK"/>
              </w:rPr>
              <w:t>'</w:t>
            </w:r>
            <w:r w:rsidRPr="002A5FEA">
              <w:rPr>
                <w:rFonts w:ascii="Times New Roman" w:eastAsia="宋体" w:hAnsi="Times New Roman"/>
                <w:lang w:eastAsia="da-DK"/>
              </w:rPr>
              <w:t>)</w:t>
            </w:r>
          </w:p>
          <w:p w14:paraId="012EB62D" w14:textId="1B3296DB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AND</w:t>
            </w:r>
          </w:p>
          <w:p w14:paraId="7ED20581" w14:textId="7E26E41B" w:rsidR="002A5FEA" w:rsidRPr="002A5FEA" w:rsidRDefault="002A5FEA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 SU='</w:t>
            </w:r>
            <w:r w:rsidRPr="002A5FEA">
              <w:rPr>
                <w:rFonts w:ascii="Times New Roman" w:eastAsia="宋体" w:hAnsi="Times New Roman"/>
                <w:lang w:eastAsia="zh-CN"/>
              </w:rPr>
              <w:t>甲氨蝶</w:t>
            </w:r>
            <w:proofErr w:type="gramStart"/>
            <w:r w:rsidRPr="002A5FEA">
              <w:rPr>
                <w:rFonts w:ascii="Times New Roman" w:eastAsia="宋体" w:hAnsi="Times New Roman"/>
                <w:lang w:eastAsia="zh-CN"/>
              </w:rPr>
              <w:t>呤</w:t>
            </w:r>
            <w:proofErr w:type="gramEnd"/>
            <w:r w:rsidRPr="002A5FEA">
              <w:rPr>
                <w:rFonts w:ascii="Times New Roman" w:eastAsia="宋体" w:hAnsi="Times New Roman"/>
                <w:lang w:eastAsia="da-DK"/>
              </w:rPr>
              <w:t>')</w:t>
            </w:r>
          </w:p>
          <w:p w14:paraId="3509DF43" w14:textId="2A253B86" w:rsidR="002A5FEA" w:rsidRPr="002A5FEA" w:rsidRDefault="002A5FEA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5CD59868" w14:textId="506616A3" w:rsidR="00A52FDB" w:rsidRPr="002A5FEA" w:rsidRDefault="00A52FDB" w:rsidP="002A5FEA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SU='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Pr="002A5FEA">
              <w:rPr>
                <w:rFonts w:ascii="Times New Roman" w:eastAsia="宋体" w:hAnsi="Times New Roman"/>
                <w:lang w:eastAsia="da-DK"/>
              </w:rPr>
              <w:t xml:space="preserve">') </w:t>
            </w:r>
          </w:p>
        </w:tc>
      </w:tr>
      <w:tr w:rsidR="00A52FDB" w:rsidRPr="002A5FEA" w14:paraId="11D193B2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8C1AB" w14:textId="0A2F8AC2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t>Wanfang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AE34E" w14:textId="5F5542FE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 xml:space="preserve"> OR 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T-614</w:t>
            </w:r>
            <w:r w:rsidRPr="002A5FEA">
              <w:rPr>
                <w:rFonts w:ascii="Times New Roman" w:eastAsia="宋体" w:hAnsi="Times New Roman"/>
                <w:lang w:eastAsia="da-DK"/>
              </w:rPr>
              <w:t>)</w:t>
            </w:r>
          </w:p>
          <w:p w14:paraId="3A1F1555" w14:textId="64F801EF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196F0ABD" w14:textId="3B3D1B1A" w:rsidR="002A5FEA" w:rsidRPr="002A5FEA" w:rsidRDefault="002A5FEA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(</w:t>
            </w:r>
            <w:r w:rsidRPr="002A5FEA">
              <w:rPr>
                <w:rFonts w:ascii="Times New Roman" w:eastAsia="宋体" w:hAnsi="Times New Roman"/>
                <w:lang w:eastAsia="zh-CN"/>
              </w:rPr>
              <w:t>甲氨蝶</w:t>
            </w:r>
            <w:proofErr w:type="gramStart"/>
            <w:r w:rsidRPr="002A5FEA">
              <w:rPr>
                <w:rFonts w:ascii="Times New Roman" w:eastAsia="宋体" w:hAnsi="Times New Roman"/>
                <w:lang w:eastAsia="zh-CN"/>
              </w:rPr>
              <w:t>呤</w:t>
            </w:r>
            <w:proofErr w:type="gramEnd"/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  <w:p w14:paraId="585C2B65" w14:textId="77777777" w:rsidR="002A5FEA" w:rsidRPr="002A5FEA" w:rsidRDefault="002A5FEA" w:rsidP="002A5FEA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529AA5A5" w14:textId="5D9D62D3" w:rsidR="00A52FDB" w:rsidRPr="002A5FEA" w:rsidRDefault="002A5FEA" w:rsidP="002A5FEA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</w:t>
            </w:r>
            <w:r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</w:tc>
      </w:tr>
      <w:tr w:rsidR="00A52FDB" w:rsidRPr="002A5FEA" w14:paraId="1891B337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81250" w14:textId="7D9AF6CA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da-DK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t>VIP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AB006" w14:textId="1285B978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M=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>OR M=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 xml:space="preserve"> 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T-614</w:t>
            </w:r>
            <w:r w:rsidRPr="002A5FEA">
              <w:rPr>
                <w:rFonts w:ascii="Times New Roman" w:eastAsia="宋体" w:hAnsi="Times New Roman"/>
                <w:lang w:eastAsia="da-DK"/>
              </w:rPr>
              <w:t>)</w:t>
            </w:r>
          </w:p>
          <w:p w14:paraId="783FADC5" w14:textId="2F28F7DA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51B93611" w14:textId="103C0BB7" w:rsidR="002A5FEA" w:rsidRPr="002A5FEA" w:rsidRDefault="002A5FEA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(</w:t>
            </w:r>
            <w:r w:rsidRPr="002A5FEA">
              <w:rPr>
                <w:rFonts w:ascii="Times New Roman" w:eastAsia="宋体" w:hAnsi="Times New Roman"/>
                <w:lang w:eastAsia="da-DK"/>
              </w:rPr>
              <w:t>M</w:t>
            </w:r>
            <w:r w:rsidRPr="002A5FEA">
              <w:rPr>
                <w:rFonts w:ascii="Times New Roman" w:eastAsia="宋体" w:hAnsi="Times New Roman"/>
                <w:lang w:eastAsia="da-DK"/>
              </w:rPr>
              <w:t>=</w:t>
            </w:r>
            <w:r w:rsidRPr="002A5FEA">
              <w:rPr>
                <w:rFonts w:ascii="Times New Roman" w:eastAsia="宋体" w:hAnsi="Times New Roman"/>
                <w:lang w:eastAsia="zh-CN"/>
              </w:rPr>
              <w:t>甲氨蝶</w:t>
            </w:r>
            <w:proofErr w:type="gramStart"/>
            <w:r w:rsidRPr="002A5FEA">
              <w:rPr>
                <w:rFonts w:ascii="Times New Roman" w:eastAsia="宋体" w:hAnsi="Times New Roman"/>
                <w:lang w:eastAsia="zh-CN"/>
              </w:rPr>
              <w:t>呤</w:t>
            </w:r>
            <w:proofErr w:type="gramEnd"/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  <w:p w14:paraId="08FDD676" w14:textId="77777777" w:rsidR="002A5FEA" w:rsidRPr="002A5FEA" w:rsidRDefault="002A5FEA" w:rsidP="002A5FEA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68337162" w14:textId="0D190FA3" w:rsidR="00A52FDB" w:rsidRPr="002A5FEA" w:rsidRDefault="002A5FEA" w:rsidP="002A5FEA">
            <w:pPr>
              <w:pStyle w:val="MDPI42tablebody"/>
              <w:jc w:val="left"/>
              <w:rPr>
                <w:rFonts w:ascii="Times New Roman" w:eastAsia="宋体" w:hAnsi="Times New Roman"/>
                <w:color w:val="auto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</w:t>
            </w:r>
            <w:r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Pr="002A5FEA">
              <w:rPr>
                <w:rFonts w:ascii="Times New Roman" w:eastAsia="宋体" w:hAnsi="Times New Roman"/>
                <w:lang w:eastAsia="zh-CN"/>
              </w:rPr>
              <w:t>)</w:t>
            </w:r>
          </w:p>
        </w:tc>
      </w:tr>
      <w:tr w:rsidR="00A52FDB" w:rsidRPr="002A5FEA" w14:paraId="2B39C41A" w14:textId="77777777" w:rsidTr="00274403">
        <w:trPr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C8B6" w14:textId="506F1282" w:rsidR="00A52FDB" w:rsidRPr="002A5FEA" w:rsidRDefault="00A52FDB" w:rsidP="00A52FDB">
            <w:pPr>
              <w:pStyle w:val="MDPI42tablebody"/>
              <w:rPr>
                <w:rFonts w:ascii="Times New Roman" w:eastAsia="宋体" w:hAnsi="Times New Roman"/>
                <w:b/>
                <w:lang w:eastAsia="zh-CN"/>
              </w:rPr>
            </w:pPr>
            <w:r w:rsidRPr="002A5FEA">
              <w:rPr>
                <w:rFonts w:ascii="Times New Roman" w:eastAsia="宋体" w:hAnsi="Times New Roman"/>
                <w:b/>
                <w:lang w:eastAsia="zh-CN"/>
              </w:rPr>
              <w:t>CBM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5DF24" w14:textId="126F063A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"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艾拉莫德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 OR "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T-614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 xml:space="preserve">]) </w:t>
            </w:r>
          </w:p>
          <w:p w14:paraId="57EE40B8" w14:textId="77777777" w:rsidR="00A52FDB" w:rsidRPr="002A5FEA" w:rsidRDefault="00A52FDB" w:rsidP="00A52FDB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AND</w:t>
            </w:r>
          </w:p>
          <w:p w14:paraId="3744A01B" w14:textId="77777777" w:rsidR="00A52FDB" w:rsidRPr="002A5FEA" w:rsidRDefault="00A52FDB" w:rsidP="002A5FEA">
            <w:pPr>
              <w:pStyle w:val="MDPI42tablebody"/>
              <w:jc w:val="left"/>
              <w:rPr>
                <w:rFonts w:ascii="Times New Roman" w:eastAsia="宋体" w:hAnsi="Times New Roman"/>
                <w:lang w:eastAsia="da-DK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"</w:t>
            </w:r>
            <w:r w:rsidR="002A5FEA" w:rsidRPr="002A5FEA">
              <w:rPr>
                <w:rFonts w:ascii="Times New Roman" w:eastAsia="宋体" w:hAnsi="Times New Roman"/>
                <w:lang w:eastAsia="zh-CN"/>
              </w:rPr>
              <w:t>甲氨蝶</w:t>
            </w:r>
            <w:proofErr w:type="gramStart"/>
            <w:r w:rsidR="002A5FEA" w:rsidRPr="002A5FEA">
              <w:rPr>
                <w:rFonts w:ascii="Times New Roman" w:eastAsia="宋体" w:hAnsi="Times New Roman"/>
                <w:lang w:eastAsia="zh-CN"/>
              </w:rPr>
              <w:t>呤</w:t>
            </w:r>
            <w:proofErr w:type="gramEnd"/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)</w:t>
            </w:r>
          </w:p>
          <w:p w14:paraId="01EDDD1E" w14:textId="77777777" w:rsidR="002A5FEA" w:rsidRPr="002A5FEA" w:rsidRDefault="002A5FEA" w:rsidP="002A5FEA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zh-CN"/>
              </w:rPr>
              <w:t>AND</w:t>
            </w:r>
          </w:p>
          <w:p w14:paraId="61FFBE70" w14:textId="2A5DE246" w:rsidR="002A5FEA" w:rsidRPr="002A5FEA" w:rsidRDefault="002A5FEA" w:rsidP="002A5FEA">
            <w:pPr>
              <w:pStyle w:val="MDPI42tablebody"/>
              <w:jc w:val="left"/>
              <w:rPr>
                <w:rFonts w:ascii="Times New Roman" w:eastAsia="宋体" w:hAnsi="Times New Roman"/>
                <w:lang w:eastAsia="zh-CN"/>
              </w:rPr>
            </w:pPr>
            <w:r w:rsidRPr="002A5FEA">
              <w:rPr>
                <w:rFonts w:ascii="Times New Roman" w:eastAsia="宋体" w:hAnsi="Times New Roman"/>
                <w:lang w:eastAsia="da-DK"/>
              </w:rPr>
              <w:t>("</w:t>
            </w:r>
            <w:r w:rsidRPr="002A5FEA">
              <w:rPr>
                <w:rFonts w:ascii="Times New Roman" w:eastAsia="宋体" w:hAnsi="Times New Roman"/>
                <w:lang w:eastAsia="zh-CN"/>
              </w:rPr>
              <w:t>类风湿性关节炎</w:t>
            </w:r>
            <w:r w:rsidRPr="002A5FEA">
              <w:rPr>
                <w:rFonts w:ascii="Times New Roman" w:eastAsia="宋体" w:hAnsi="Times New Roman"/>
                <w:lang w:eastAsia="da-DK"/>
              </w:rPr>
              <w:t>"[</w:t>
            </w:r>
            <w:r w:rsidRPr="002A5FEA">
              <w:rPr>
                <w:rFonts w:ascii="Times New Roman" w:eastAsia="宋体" w:hAnsi="Times New Roman"/>
                <w:lang w:eastAsia="da-DK"/>
              </w:rPr>
              <w:t>常用字段</w:t>
            </w:r>
            <w:r w:rsidRPr="002A5FEA">
              <w:rPr>
                <w:rFonts w:ascii="Times New Roman" w:eastAsia="宋体" w:hAnsi="Times New Roman"/>
                <w:lang w:eastAsia="da-DK"/>
              </w:rPr>
              <w:t>:</w:t>
            </w:r>
            <w:r w:rsidRPr="002A5FEA">
              <w:rPr>
                <w:rFonts w:ascii="Times New Roman" w:eastAsia="宋体" w:hAnsi="Times New Roman"/>
                <w:lang w:eastAsia="da-DK"/>
              </w:rPr>
              <w:t>智能</w:t>
            </w:r>
            <w:r w:rsidRPr="002A5FEA">
              <w:rPr>
                <w:rFonts w:ascii="Times New Roman" w:eastAsia="宋体" w:hAnsi="Times New Roman"/>
                <w:lang w:eastAsia="da-DK"/>
              </w:rPr>
              <w:t>])</w:t>
            </w:r>
          </w:p>
        </w:tc>
      </w:tr>
    </w:tbl>
    <w:p w14:paraId="5247D11E" w14:textId="77777777" w:rsidR="002D120D" w:rsidRPr="002A5FEA" w:rsidRDefault="002D120D">
      <w:pPr>
        <w:rPr>
          <w:rFonts w:eastAsia="宋体"/>
          <w:sz w:val="20"/>
          <w:lang w:val="de-DE"/>
        </w:rPr>
      </w:pPr>
    </w:p>
    <w:sectPr w:rsidR="002D120D" w:rsidRPr="002A5F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01DAB" w14:textId="77777777" w:rsidR="008C12BE" w:rsidRDefault="008C12BE" w:rsidP="00CE6E2A">
      <w:pPr>
        <w:spacing w:line="240" w:lineRule="auto"/>
      </w:pPr>
      <w:r>
        <w:separator/>
      </w:r>
    </w:p>
  </w:endnote>
  <w:endnote w:type="continuationSeparator" w:id="0">
    <w:p w14:paraId="1BDC5130" w14:textId="77777777" w:rsidR="008C12BE" w:rsidRDefault="008C12BE" w:rsidP="00CE6E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4DFD1" w14:textId="77777777" w:rsidR="008C12BE" w:rsidRDefault="008C12BE" w:rsidP="00CE6E2A">
      <w:pPr>
        <w:spacing w:line="240" w:lineRule="auto"/>
      </w:pPr>
      <w:r>
        <w:separator/>
      </w:r>
    </w:p>
  </w:footnote>
  <w:footnote w:type="continuationSeparator" w:id="0">
    <w:p w14:paraId="20676A71" w14:textId="77777777" w:rsidR="008C12BE" w:rsidRDefault="008C12BE" w:rsidP="00CE6E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0D"/>
    <w:rsid w:val="0011478D"/>
    <w:rsid w:val="00244B74"/>
    <w:rsid w:val="00246FBA"/>
    <w:rsid w:val="00266DE1"/>
    <w:rsid w:val="00274403"/>
    <w:rsid w:val="002964D2"/>
    <w:rsid w:val="002A5FEA"/>
    <w:rsid w:val="002B1CE6"/>
    <w:rsid w:val="002D120D"/>
    <w:rsid w:val="00446276"/>
    <w:rsid w:val="0045429C"/>
    <w:rsid w:val="004921D5"/>
    <w:rsid w:val="004B74E4"/>
    <w:rsid w:val="00610F0B"/>
    <w:rsid w:val="006631C8"/>
    <w:rsid w:val="006D4037"/>
    <w:rsid w:val="00725F95"/>
    <w:rsid w:val="00780C01"/>
    <w:rsid w:val="007C1442"/>
    <w:rsid w:val="007E4E20"/>
    <w:rsid w:val="00817106"/>
    <w:rsid w:val="008B7143"/>
    <w:rsid w:val="008C12BE"/>
    <w:rsid w:val="008C4A44"/>
    <w:rsid w:val="008D7477"/>
    <w:rsid w:val="00920E57"/>
    <w:rsid w:val="00953B23"/>
    <w:rsid w:val="009966EC"/>
    <w:rsid w:val="009D6CFD"/>
    <w:rsid w:val="00A16B9F"/>
    <w:rsid w:val="00A41864"/>
    <w:rsid w:val="00A52FDB"/>
    <w:rsid w:val="00A80B84"/>
    <w:rsid w:val="00A938E3"/>
    <w:rsid w:val="00AD403C"/>
    <w:rsid w:val="00BC208B"/>
    <w:rsid w:val="00BD0FCB"/>
    <w:rsid w:val="00BF1681"/>
    <w:rsid w:val="00C80914"/>
    <w:rsid w:val="00CA3E60"/>
    <w:rsid w:val="00CE6E2A"/>
    <w:rsid w:val="00DB2FE6"/>
    <w:rsid w:val="00E24901"/>
    <w:rsid w:val="00E24994"/>
    <w:rsid w:val="00F8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161F9"/>
  <w15:chartTrackingRefBased/>
  <w15:docId w15:val="{435BAFBC-D690-4673-A890-4C5E3E93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E2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E2A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E6E2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CE6E2A"/>
    <w:pPr>
      <w:adjustRightInd w:val="0"/>
      <w:snapToGrid w:val="0"/>
    </w:pPr>
    <w:rPr>
      <w:rFonts w:ascii="Palatino Linotype" w:eastAsia="Times New Roman" w:hAnsi="Palatino Linotype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CE6E2A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a0"/>
    <w:rsid w:val="008C4A44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7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5F127-2294-4215-B15C-2CC7442C6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26</cp:revision>
  <dcterms:created xsi:type="dcterms:W3CDTF">2018-06-10T14:09:00Z</dcterms:created>
  <dcterms:modified xsi:type="dcterms:W3CDTF">2021-09-12T15:35:00Z</dcterms:modified>
</cp:coreProperties>
</file>